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horzAnchor="margin" w:tblpXSpec="center" w:tblpY="-372"/>
        <w:tblW w:w="15744" w:type="dxa"/>
        <w:tblLook w:val="04A0" w:firstRow="1" w:lastRow="0" w:firstColumn="1" w:lastColumn="0" w:noHBand="0" w:noVBand="1"/>
      </w:tblPr>
      <w:tblGrid>
        <w:gridCol w:w="1662"/>
        <w:gridCol w:w="1895"/>
        <w:gridCol w:w="2151"/>
        <w:gridCol w:w="1505"/>
        <w:gridCol w:w="1529"/>
        <w:gridCol w:w="1605"/>
        <w:gridCol w:w="1667"/>
        <w:gridCol w:w="1643"/>
        <w:gridCol w:w="1170"/>
        <w:gridCol w:w="917"/>
      </w:tblGrid>
      <w:tr w:rsidR="00587549" w:rsidRPr="00421F9C" w:rsidTr="005875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:rsidR="00587549" w:rsidRPr="005C2023" w:rsidRDefault="00587549" w:rsidP="00CC3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hAnsi="Times New Roman" w:cs="Times New Roman"/>
                <w:sz w:val="20"/>
                <w:szCs w:val="20"/>
              </w:rPr>
              <w:t>Cohort Studies</w:t>
            </w:r>
          </w:p>
        </w:tc>
        <w:tc>
          <w:tcPr>
            <w:tcW w:w="1895" w:type="dxa"/>
          </w:tcPr>
          <w:p w:rsidR="00587549" w:rsidRPr="005C2023" w:rsidRDefault="00587549" w:rsidP="00CC3C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hAnsi="Times New Roman" w:cs="Times New Roman"/>
                <w:sz w:val="20"/>
                <w:szCs w:val="20"/>
              </w:rPr>
              <w:t>Representativeness of intervention cohort</w:t>
            </w:r>
          </w:p>
        </w:tc>
        <w:tc>
          <w:tcPr>
            <w:tcW w:w="2151" w:type="dxa"/>
          </w:tcPr>
          <w:p w:rsidR="00587549" w:rsidRPr="005C2023" w:rsidRDefault="00587549" w:rsidP="00CC3C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hAnsi="Times New Roman" w:cs="Times New Roman"/>
                <w:sz w:val="20"/>
                <w:szCs w:val="20"/>
              </w:rPr>
              <w:t>Selection of non-intervention cohort</w:t>
            </w:r>
          </w:p>
        </w:tc>
        <w:tc>
          <w:tcPr>
            <w:tcW w:w="1505" w:type="dxa"/>
          </w:tcPr>
          <w:p w:rsidR="00587549" w:rsidRPr="005C2023" w:rsidRDefault="00587549" w:rsidP="00CC3C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hAnsi="Times New Roman" w:cs="Times New Roman"/>
                <w:sz w:val="20"/>
                <w:szCs w:val="20"/>
              </w:rPr>
              <w:t>Ascertainment of outcome</w:t>
            </w:r>
          </w:p>
        </w:tc>
        <w:tc>
          <w:tcPr>
            <w:tcW w:w="1529" w:type="dxa"/>
          </w:tcPr>
          <w:p w:rsidR="00587549" w:rsidRPr="005C2023" w:rsidRDefault="00587549" w:rsidP="00CC3C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hAnsi="Times New Roman" w:cs="Times New Roman"/>
                <w:sz w:val="20"/>
                <w:szCs w:val="20"/>
              </w:rPr>
              <w:t>Demonstration of outcome</w:t>
            </w:r>
          </w:p>
        </w:tc>
        <w:tc>
          <w:tcPr>
            <w:tcW w:w="1605" w:type="dxa"/>
          </w:tcPr>
          <w:p w:rsidR="00587549" w:rsidRPr="005C2023" w:rsidRDefault="00587549" w:rsidP="00CC3C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hAnsi="Times New Roman" w:cs="Times New Roman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667" w:type="dxa"/>
          </w:tcPr>
          <w:p w:rsidR="00587549" w:rsidRPr="005C2023" w:rsidRDefault="00587549" w:rsidP="00CC3C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hAnsi="Times New Roman" w:cs="Times New Roman"/>
                <w:sz w:val="20"/>
                <w:szCs w:val="20"/>
              </w:rPr>
              <w:t>Assessment of outcome</w:t>
            </w:r>
          </w:p>
        </w:tc>
        <w:tc>
          <w:tcPr>
            <w:tcW w:w="1643" w:type="dxa"/>
          </w:tcPr>
          <w:p w:rsidR="00587549" w:rsidRPr="005C2023" w:rsidRDefault="00587549" w:rsidP="00CC3C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hAnsi="Times New Roman" w:cs="Times New Roman"/>
                <w:sz w:val="20"/>
                <w:szCs w:val="20"/>
              </w:rPr>
              <w:t xml:space="preserve">Was follow-up long enough for outcomes to occur  </w:t>
            </w:r>
          </w:p>
        </w:tc>
        <w:tc>
          <w:tcPr>
            <w:tcW w:w="1170" w:type="dxa"/>
          </w:tcPr>
          <w:p w:rsidR="00587549" w:rsidRPr="005C2023" w:rsidRDefault="00587549" w:rsidP="00CC3C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hAnsi="Times New Roman" w:cs="Times New Roman"/>
                <w:sz w:val="20"/>
                <w:szCs w:val="20"/>
              </w:rPr>
              <w:t xml:space="preserve">Adequacy of follow-up of cohorts  </w:t>
            </w:r>
          </w:p>
        </w:tc>
        <w:tc>
          <w:tcPr>
            <w:tcW w:w="917" w:type="dxa"/>
          </w:tcPr>
          <w:p w:rsidR="00587549" w:rsidRPr="005C2023" w:rsidRDefault="00587549" w:rsidP="00CC3C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hAnsi="Times New Roman" w:cs="Times New Roman"/>
                <w:sz w:val="20"/>
                <w:szCs w:val="20"/>
              </w:rPr>
              <w:t>Final Score</w:t>
            </w:r>
          </w:p>
        </w:tc>
      </w:tr>
      <w:tr w:rsidR="00587549" w:rsidRPr="00421F9C" w:rsidTr="00587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:rsidR="00587549" w:rsidRPr="005C2023" w:rsidRDefault="00587549" w:rsidP="00CC3C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wberry (2018)</w:t>
            </w:r>
          </w:p>
        </w:tc>
        <w:tc>
          <w:tcPr>
            <w:tcW w:w="1895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51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5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5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7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3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7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</w:tr>
      <w:tr w:rsidR="00587549" w:rsidRPr="00421F9C" w:rsidTr="00587549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:rsidR="00587549" w:rsidRPr="005C2023" w:rsidRDefault="00587549" w:rsidP="00CC3C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ng (2006)</w:t>
            </w:r>
          </w:p>
        </w:tc>
        <w:tc>
          <w:tcPr>
            <w:tcW w:w="1895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51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5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5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7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3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7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</w:tr>
      <w:tr w:rsidR="00587549" w:rsidRPr="00421F9C" w:rsidTr="00587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:rsidR="00587549" w:rsidRPr="005C2023" w:rsidRDefault="00587549" w:rsidP="00CC3C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Zeiner</w:t>
            </w:r>
            <w:proofErr w:type="spellEnd"/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2015)</w:t>
            </w:r>
          </w:p>
        </w:tc>
        <w:tc>
          <w:tcPr>
            <w:tcW w:w="1895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51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5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5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7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3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7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</w:tr>
      <w:tr w:rsidR="00587549" w:rsidRPr="00421F9C" w:rsidTr="00587549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:rsidR="00587549" w:rsidRPr="005C2023" w:rsidRDefault="00587549" w:rsidP="00CC3C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n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2014)</w:t>
            </w:r>
          </w:p>
        </w:tc>
        <w:tc>
          <w:tcPr>
            <w:tcW w:w="1895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51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5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5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7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3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7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</w:tr>
      <w:tr w:rsidR="00587549" w:rsidRPr="00421F9C" w:rsidTr="00587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:rsidR="00587549" w:rsidRPr="005C2023" w:rsidRDefault="00587549" w:rsidP="00CC3C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en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2021)</w:t>
            </w:r>
          </w:p>
        </w:tc>
        <w:tc>
          <w:tcPr>
            <w:tcW w:w="1895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51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5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5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7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3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7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</w:tr>
      <w:tr w:rsidR="00587549" w:rsidRPr="00421F9C" w:rsidTr="00587549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:rsidR="00587549" w:rsidRPr="005C2023" w:rsidRDefault="00587549" w:rsidP="00CC3C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nzale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2018)</w:t>
            </w:r>
          </w:p>
        </w:tc>
        <w:tc>
          <w:tcPr>
            <w:tcW w:w="1895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51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5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5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7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3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7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</w:tr>
      <w:tr w:rsidR="00587549" w:rsidRPr="00421F9C" w:rsidTr="00587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:rsidR="00587549" w:rsidRPr="005C2023" w:rsidRDefault="00587549" w:rsidP="00CC3C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vastano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2019)</w:t>
            </w:r>
          </w:p>
        </w:tc>
        <w:tc>
          <w:tcPr>
            <w:tcW w:w="1895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51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5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5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7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3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7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9/9</w:t>
            </w:r>
          </w:p>
        </w:tc>
      </w:tr>
      <w:tr w:rsidR="00587549" w:rsidRPr="00421F9C" w:rsidTr="00587549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:rsidR="00587549" w:rsidRPr="005C2023" w:rsidRDefault="00587549" w:rsidP="00CC3C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straletti</w:t>
            </w:r>
            <w:proofErr w:type="spellEnd"/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2022)</w:t>
            </w:r>
          </w:p>
        </w:tc>
        <w:tc>
          <w:tcPr>
            <w:tcW w:w="1895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51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5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5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7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3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7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</w:tr>
      <w:tr w:rsidR="00587549" w:rsidRPr="00421F9C" w:rsidTr="00587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:rsidR="00587549" w:rsidRPr="005C2023" w:rsidRDefault="00587549" w:rsidP="00CC3C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ntarattanapong</w:t>
            </w:r>
            <w:proofErr w:type="spellEnd"/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2022)</w:t>
            </w:r>
          </w:p>
        </w:tc>
        <w:tc>
          <w:tcPr>
            <w:tcW w:w="1895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51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5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5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7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3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7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</w:tr>
      <w:tr w:rsidR="00587549" w:rsidRPr="005B5D29" w:rsidTr="00587549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:rsidR="00587549" w:rsidRPr="005C2023" w:rsidRDefault="00587549" w:rsidP="00CC3C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stenbrook</w:t>
            </w:r>
            <w:proofErr w:type="spellEnd"/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2020)</w:t>
            </w:r>
          </w:p>
        </w:tc>
        <w:tc>
          <w:tcPr>
            <w:tcW w:w="1895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51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5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5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7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3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7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</w:tr>
      <w:tr w:rsidR="00587549" w:rsidRPr="005B5D29" w:rsidTr="00587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:rsidR="00587549" w:rsidRPr="005C2023" w:rsidRDefault="00587549" w:rsidP="00CC3C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yashida</w:t>
            </w:r>
            <w:proofErr w:type="spellEnd"/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2017)</w:t>
            </w:r>
          </w:p>
        </w:tc>
        <w:tc>
          <w:tcPr>
            <w:tcW w:w="1895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51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5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5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7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3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7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</w:tr>
      <w:tr w:rsidR="00587549" w:rsidRPr="005B5D29" w:rsidTr="00587549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:rsidR="00587549" w:rsidRPr="005C2023" w:rsidRDefault="00587549" w:rsidP="00CC3C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tterlee (2013)</w:t>
            </w:r>
          </w:p>
        </w:tc>
        <w:tc>
          <w:tcPr>
            <w:tcW w:w="1895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51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5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5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7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3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7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6/9</w:t>
            </w:r>
          </w:p>
        </w:tc>
      </w:tr>
      <w:tr w:rsidR="00587549" w:rsidRPr="005B5D29" w:rsidTr="00587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:rsidR="00587549" w:rsidRPr="005C2023" w:rsidRDefault="00587549" w:rsidP="00CC3C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uckler (2016)</w:t>
            </w:r>
          </w:p>
        </w:tc>
        <w:tc>
          <w:tcPr>
            <w:tcW w:w="1895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51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5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5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7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3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7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</w:tr>
      <w:tr w:rsidR="00587549" w:rsidRPr="005B5D29" w:rsidTr="00587549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:rsidR="00587549" w:rsidRPr="005C2023" w:rsidRDefault="00587549" w:rsidP="00CC3C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hAnsi="Times New Roman" w:cs="Times New Roman"/>
                <w:sz w:val="20"/>
                <w:szCs w:val="20"/>
              </w:rPr>
              <w:t>Case-Control Studies</w:t>
            </w:r>
          </w:p>
        </w:tc>
        <w:tc>
          <w:tcPr>
            <w:tcW w:w="1895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equate case definition</w:t>
            </w:r>
          </w:p>
        </w:tc>
        <w:tc>
          <w:tcPr>
            <w:tcW w:w="2151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resentativeness of cases</w:t>
            </w:r>
          </w:p>
        </w:tc>
        <w:tc>
          <w:tcPr>
            <w:tcW w:w="1505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on of control</w:t>
            </w:r>
          </w:p>
        </w:tc>
        <w:tc>
          <w:tcPr>
            <w:tcW w:w="1529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 of control</w:t>
            </w:r>
          </w:p>
        </w:tc>
        <w:tc>
          <w:tcPr>
            <w:tcW w:w="1605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bility of cases and controls on the basis of the design or analysis</w:t>
            </w:r>
          </w:p>
        </w:tc>
        <w:tc>
          <w:tcPr>
            <w:tcW w:w="1667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certainment of exposure</w:t>
            </w:r>
          </w:p>
        </w:tc>
        <w:tc>
          <w:tcPr>
            <w:tcW w:w="1643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1170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Response rate</w:t>
            </w:r>
          </w:p>
        </w:tc>
        <w:tc>
          <w:tcPr>
            <w:tcW w:w="917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Score</w:t>
            </w:r>
          </w:p>
        </w:tc>
      </w:tr>
      <w:tr w:rsidR="00587549" w:rsidRPr="005B5D29" w:rsidTr="00587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:rsidR="00587549" w:rsidRPr="005C2023" w:rsidRDefault="00587549" w:rsidP="00CC3C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Jennings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895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51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5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5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7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3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7" w:type="dxa"/>
          </w:tcPr>
          <w:p w:rsidR="00587549" w:rsidRPr="00B071BC" w:rsidRDefault="00587549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</w:tr>
      <w:tr w:rsidR="00587549" w:rsidRPr="005B5D29" w:rsidTr="00587549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:rsidR="00587549" w:rsidRPr="005C2023" w:rsidRDefault="00587549" w:rsidP="00CC3C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sner</w:t>
            </w:r>
            <w:proofErr w:type="spellEnd"/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 w:rsidRPr="005C202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05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895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51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5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5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7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3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7" w:type="dxa"/>
          </w:tcPr>
          <w:p w:rsidR="00587549" w:rsidRPr="00B071BC" w:rsidRDefault="00587549" w:rsidP="00CC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1BC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</w:tr>
    </w:tbl>
    <w:p w:rsidR="00C54658" w:rsidRDefault="00C54658"/>
    <w:sectPr w:rsidR="00C54658" w:rsidSect="00B97F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549"/>
    <w:rsid w:val="000E02A7"/>
    <w:rsid w:val="00335EA0"/>
    <w:rsid w:val="00587549"/>
    <w:rsid w:val="00B97F0D"/>
    <w:rsid w:val="00C54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97352"/>
  <w15:chartTrackingRefBased/>
  <w15:docId w15:val="{C79EAD1E-CADF-3E45-A414-F4615D6E0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5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87549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Omar Larik DIMC</dc:creator>
  <cp:keywords/>
  <dc:description/>
  <cp:lastModifiedBy>Muhammad Omar Larik DIMC</cp:lastModifiedBy>
  <cp:revision>1</cp:revision>
  <dcterms:created xsi:type="dcterms:W3CDTF">2024-01-25T17:07:00Z</dcterms:created>
  <dcterms:modified xsi:type="dcterms:W3CDTF">2024-01-25T17:08:00Z</dcterms:modified>
</cp:coreProperties>
</file>